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5121B" w14:textId="00878BCD" w:rsidR="00E66A6D" w:rsidRDefault="00E66A6D" w:rsidP="00E66A6D">
      <w:r w:rsidRPr="2268390C">
        <w:rPr>
          <w:b/>
          <w:bCs/>
        </w:rPr>
        <w:t xml:space="preserve">Supplemental Figure </w:t>
      </w:r>
      <w:r w:rsidR="0577A934" w:rsidRPr="2268390C">
        <w:rPr>
          <w:b/>
          <w:bCs/>
        </w:rPr>
        <w:t>S</w:t>
      </w:r>
      <w:r w:rsidRPr="2268390C">
        <w:rPr>
          <w:b/>
          <w:bCs/>
        </w:rPr>
        <w:t>1:</w:t>
      </w:r>
      <w:r>
        <w:t xml:space="preserve"> Study design schema. </w:t>
      </w:r>
    </w:p>
    <w:p w14:paraId="3EF3953B" w14:textId="77777777" w:rsidR="00AA6C0D" w:rsidRDefault="00AA6C0D" w:rsidP="00AA6C0D"/>
    <w:p w14:paraId="71047C3A" w14:textId="73B341E3" w:rsidR="2D0F42C9" w:rsidRDefault="2D0F42C9" w:rsidP="00AA6C0D">
      <w:r w:rsidRPr="6CF84682">
        <w:rPr>
          <w:b/>
          <w:bCs/>
        </w:rPr>
        <w:t>Supplemental Figure S2</w:t>
      </w:r>
      <w:r>
        <w:t>: Consort flow diagram of participants through each stage of the clinical trial.</w:t>
      </w:r>
    </w:p>
    <w:p w14:paraId="5474BE70" w14:textId="3CCD934C" w:rsidR="6CF84682" w:rsidRDefault="6CF84682"/>
    <w:p w14:paraId="690510B5" w14:textId="6989FFD0" w:rsidR="00E66A6D" w:rsidRDefault="00E66A6D" w:rsidP="6CF84682">
      <w:r w:rsidRPr="6CF84682">
        <w:rPr>
          <w:b/>
          <w:bCs/>
        </w:rPr>
        <w:t xml:space="preserve">Supplemental Figure </w:t>
      </w:r>
      <w:r w:rsidR="798179E3" w:rsidRPr="6CF84682">
        <w:rPr>
          <w:b/>
          <w:bCs/>
        </w:rPr>
        <w:t>S</w:t>
      </w:r>
      <w:r w:rsidRPr="6CF84682">
        <w:rPr>
          <w:b/>
          <w:bCs/>
        </w:rPr>
        <w:t>3</w:t>
      </w:r>
      <w:r>
        <w:t xml:space="preserve">: Bar graph of all adverse events. </w:t>
      </w:r>
    </w:p>
    <w:p w14:paraId="0C203E99" w14:textId="77777777" w:rsidR="00E66A6D" w:rsidRDefault="00E66A6D"/>
    <w:p w14:paraId="6A50D4B5" w14:textId="6B540AA9" w:rsidR="00E66A6D" w:rsidRDefault="00E66A6D">
      <w:r w:rsidRPr="6CF84682">
        <w:rPr>
          <w:b/>
          <w:bCs/>
        </w:rPr>
        <w:t xml:space="preserve">Supplemental Figure </w:t>
      </w:r>
      <w:r w:rsidR="447FE0E6" w:rsidRPr="6CF84682">
        <w:rPr>
          <w:b/>
          <w:bCs/>
        </w:rPr>
        <w:t>S</w:t>
      </w:r>
      <w:r w:rsidRPr="6CF84682">
        <w:rPr>
          <w:b/>
          <w:bCs/>
        </w:rPr>
        <w:t>4:</w:t>
      </w:r>
      <w:r>
        <w:t xml:space="preserve"> Bar graph of treatment related adverse events. </w:t>
      </w:r>
    </w:p>
    <w:sectPr w:rsidR="00E66A6D" w:rsidSect="00A76CD9">
      <w:type w:val="continuous"/>
      <w:pgSz w:w="12240" w:h="15840"/>
      <w:pgMar w:top="1354" w:right="1483" w:bottom="274" w:left="13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BA982" w14:textId="77777777" w:rsidR="001812A7" w:rsidRDefault="001812A7" w:rsidP="00E66A6D">
      <w:r>
        <w:separator/>
      </w:r>
    </w:p>
  </w:endnote>
  <w:endnote w:type="continuationSeparator" w:id="0">
    <w:p w14:paraId="764211FD" w14:textId="77777777" w:rsidR="001812A7" w:rsidRDefault="001812A7" w:rsidP="00E66A6D">
      <w:r>
        <w:continuationSeparator/>
      </w:r>
    </w:p>
  </w:endnote>
  <w:endnote w:type="continuationNotice" w:id="1">
    <w:p w14:paraId="56F8707A" w14:textId="77777777" w:rsidR="001812A7" w:rsidRDefault="001812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9AC59" w14:textId="77777777" w:rsidR="001812A7" w:rsidRDefault="001812A7" w:rsidP="00E66A6D">
      <w:r>
        <w:separator/>
      </w:r>
    </w:p>
  </w:footnote>
  <w:footnote w:type="continuationSeparator" w:id="0">
    <w:p w14:paraId="0E77DA47" w14:textId="77777777" w:rsidR="001812A7" w:rsidRDefault="001812A7" w:rsidP="00E66A6D">
      <w:r>
        <w:continuationSeparator/>
      </w:r>
    </w:p>
  </w:footnote>
  <w:footnote w:type="continuationNotice" w:id="1">
    <w:p w14:paraId="6A9B8A4D" w14:textId="77777777" w:rsidR="001812A7" w:rsidRDefault="001812A7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zbhx9uUWCM1JUy" int2:id="RPni00IX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A6D"/>
    <w:rsid w:val="000044BC"/>
    <w:rsid w:val="000E0AA1"/>
    <w:rsid w:val="00154299"/>
    <w:rsid w:val="001812A7"/>
    <w:rsid w:val="001C2CA6"/>
    <w:rsid w:val="001D2430"/>
    <w:rsid w:val="001F1D8D"/>
    <w:rsid w:val="00235A7F"/>
    <w:rsid w:val="00240FCA"/>
    <w:rsid w:val="00284B7B"/>
    <w:rsid w:val="002E3F2B"/>
    <w:rsid w:val="00317BA8"/>
    <w:rsid w:val="003F2B6B"/>
    <w:rsid w:val="004C6A61"/>
    <w:rsid w:val="00616DE3"/>
    <w:rsid w:val="006330C8"/>
    <w:rsid w:val="00656EB4"/>
    <w:rsid w:val="006E4FA3"/>
    <w:rsid w:val="00715A75"/>
    <w:rsid w:val="00821658"/>
    <w:rsid w:val="00837908"/>
    <w:rsid w:val="00890D1D"/>
    <w:rsid w:val="008AEB4E"/>
    <w:rsid w:val="0094006B"/>
    <w:rsid w:val="00960024"/>
    <w:rsid w:val="0098087A"/>
    <w:rsid w:val="00A467C6"/>
    <w:rsid w:val="00A76CD9"/>
    <w:rsid w:val="00AA2BE6"/>
    <w:rsid w:val="00AA6C0D"/>
    <w:rsid w:val="00B54107"/>
    <w:rsid w:val="00C01CFE"/>
    <w:rsid w:val="00C3106E"/>
    <w:rsid w:val="00C4281C"/>
    <w:rsid w:val="00C45AD8"/>
    <w:rsid w:val="00D1429C"/>
    <w:rsid w:val="00E66A6D"/>
    <w:rsid w:val="00EC1B15"/>
    <w:rsid w:val="00EC258C"/>
    <w:rsid w:val="00EE2E1D"/>
    <w:rsid w:val="00F375E7"/>
    <w:rsid w:val="00F85327"/>
    <w:rsid w:val="00FD3183"/>
    <w:rsid w:val="01C35DE9"/>
    <w:rsid w:val="0272E8D8"/>
    <w:rsid w:val="0577A934"/>
    <w:rsid w:val="05AED43E"/>
    <w:rsid w:val="0813A2E0"/>
    <w:rsid w:val="089CDF30"/>
    <w:rsid w:val="099F47F9"/>
    <w:rsid w:val="09A3369F"/>
    <w:rsid w:val="09AF1143"/>
    <w:rsid w:val="0AF5853A"/>
    <w:rsid w:val="0B9FFA48"/>
    <w:rsid w:val="0D841074"/>
    <w:rsid w:val="0F3A8DE9"/>
    <w:rsid w:val="0FF7312C"/>
    <w:rsid w:val="1247D80D"/>
    <w:rsid w:val="126FCA7B"/>
    <w:rsid w:val="12CF85B8"/>
    <w:rsid w:val="13563B1A"/>
    <w:rsid w:val="136524BF"/>
    <w:rsid w:val="13821405"/>
    <w:rsid w:val="15E945EB"/>
    <w:rsid w:val="160A78C8"/>
    <w:rsid w:val="16F62D29"/>
    <w:rsid w:val="17557515"/>
    <w:rsid w:val="17A68F88"/>
    <w:rsid w:val="185D6254"/>
    <w:rsid w:val="18816640"/>
    <w:rsid w:val="195AF664"/>
    <w:rsid w:val="1975D9AD"/>
    <w:rsid w:val="1B72F5AB"/>
    <w:rsid w:val="1C81E134"/>
    <w:rsid w:val="1E574AAF"/>
    <w:rsid w:val="1FC7BCB5"/>
    <w:rsid w:val="1FD2F002"/>
    <w:rsid w:val="20A3716F"/>
    <w:rsid w:val="21B1EA32"/>
    <w:rsid w:val="2235415C"/>
    <w:rsid w:val="2268390C"/>
    <w:rsid w:val="22763B7E"/>
    <w:rsid w:val="22F73E35"/>
    <w:rsid w:val="234DB061"/>
    <w:rsid w:val="23AA97DA"/>
    <w:rsid w:val="2423D8AB"/>
    <w:rsid w:val="2537F6CF"/>
    <w:rsid w:val="2568B7E9"/>
    <w:rsid w:val="25871E7B"/>
    <w:rsid w:val="26256162"/>
    <w:rsid w:val="27E0D7E5"/>
    <w:rsid w:val="27F3F033"/>
    <w:rsid w:val="289148D0"/>
    <w:rsid w:val="29773076"/>
    <w:rsid w:val="2AC0230E"/>
    <w:rsid w:val="2C06954A"/>
    <w:rsid w:val="2CF26A36"/>
    <w:rsid w:val="2D0F42C9"/>
    <w:rsid w:val="2EDE69A4"/>
    <w:rsid w:val="3186C408"/>
    <w:rsid w:val="33AB2E4B"/>
    <w:rsid w:val="33D4F283"/>
    <w:rsid w:val="34937A87"/>
    <w:rsid w:val="35F8ADBE"/>
    <w:rsid w:val="36095013"/>
    <w:rsid w:val="36172AA0"/>
    <w:rsid w:val="37B9AE6F"/>
    <w:rsid w:val="38726AA4"/>
    <w:rsid w:val="3A64FEDF"/>
    <w:rsid w:val="3AA4ED52"/>
    <w:rsid w:val="3C214951"/>
    <w:rsid w:val="3C393BA2"/>
    <w:rsid w:val="3D089DE0"/>
    <w:rsid w:val="3DC02DC6"/>
    <w:rsid w:val="3E29DF65"/>
    <w:rsid w:val="3F4717CC"/>
    <w:rsid w:val="3F7ECEA4"/>
    <w:rsid w:val="4059CCA1"/>
    <w:rsid w:val="40B0F83F"/>
    <w:rsid w:val="40F0CF94"/>
    <w:rsid w:val="41C9B552"/>
    <w:rsid w:val="429FEA4F"/>
    <w:rsid w:val="42B73A32"/>
    <w:rsid w:val="44752FC5"/>
    <w:rsid w:val="447FE0E6"/>
    <w:rsid w:val="4507D6D4"/>
    <w:rsid w:val="456A550A"/>
    <w:rsid w:val="45F15826"/>
    <w:rsid w:val="46DF0F43"/>
    <w:rsid w:val="4771A172"/>
    <w:rsid w:val="47F27F57"/>
    <w:rsid w:val="483239BA"/>
    <w:rsid w:val="4A71FE1D"/>
    <w:rsid w:val="4A92CF32"/>
    <w:rsid w:val="4B202AE6"/>
    <w:rsid w:val="4CA51C87"/>
    <w:rsid w:val="4CE83E46"/>
    <w:rsid w:val="4CFBAE2D"/>
    <w:rsid w:val="4FC878B0"/>
    <w:rsid w:val="50B907A4"/>
    <w:rsid w:val="50BB6A99"/>
    <w:rsid w:val="51D3534B"/>
    <w:rsid w:val="51FB95F7"/>
    <w:rsid w:val="5222AB8B"/>
    <w:rsid w:val="523CB2CC"/>
    <w:rsid w:val="528BE2ED"/>
    <w:rsid w:val="52AAFEAA"/>
    <w:rsid w:val="52DDCBA6"/>
    <w:rsid w:val="533E6B85"/>
    <w:rsid w:val="53783F8E"/>
    <w:rsid w:val="55CA98AD"/>
    <w:rsid w:val="5616164F"/>
    <w:rsid w:val="56691087"/>
    <w:rsid w:val="569381E6"/>
    <w:rsid w:val="56A68155"/>
    <w:rsid w:val="574D95B6"/>
    <w:rsid w:val="5865B36E"/>
    <w:rsid w:val="5ADB4B9A"/>
    <w:rsid w:val="5AE680F5"/>
    <w:rsid w:val="5AEDF7C1"/>
    <w:rsid w:val="5B99FCF7"/>
    <w:rsid w:val="5C157868"/>
    <w:rsid w:val="5D29B605"/>
    <w:rsid w:val="5E8534B7"/>
    <w:rsid w:val="5F72CE18"/>
    <w:rsid w:val="5FCB4768"/>
    <w:rsid w:val="6061173D"/>
    <w:rsid w:val="60E9A16B"/>
    <w:rsid w:val="61D690B9"/>
    <w:rsid w:val="628DE4C8"/>
    <w:rsid w:val="633608B5"/>
    <w:rsid w:val="64B826DD"/>
    <w:rsid w:val="6580216F"/>
    <w:rsid w:val="65DD658C"/>
    <w:rsid w:val="668D8A38"/>
    <w:rsid w:val="677CECDA"/>
    <w:rsid w:val="67A12E31"/>
    <w:rsid w:val="69EEEEA0"/>
    <w:rsid w:val="6B5EB1EF"/>
    <w:rsid w:val="6CF84682"/>
    <w:rsid w:val="6D76D0C4"/>
    <w:rsid w:val="6D979033"/>
    <w:rsid w:val="6F819D6D"/>
    <w:rsid w:val="719BDA35"/>
    <w:rsid w:val="71E6E245"/>
    <w:rsid w:val="7255FDEF"/>
    <w:rsid w:val="7427432E"/>
    <w:rsid w:val="75CC6DD4"/>
    <w:rsid w:val="784E3E41"/>
    <w:rsid w:val="798179E3"/>
    <w:rsid w:val="798DD45A"/>
    <w:rsid w:val="79AFA2E2"/>
    <w:rsid w:val="7A6DDDA7"/>
    <w:rsid w:val="7EC3D1E1"/>
    <w:rsid w:val="7F3570E0"/>
    <w:rsid w:val="7F46C909"/>
    <w:rsid w:val="7F4FB3F2"/>
    <w:rsid w:val="7F91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04C06"/>
  <w14:defaultImageDpi w14:val="32767"/>
  <w15:chartTrackingRefBased/>
  <w15:docId w15:val="{CCDC112A-CDD2-4E6D-BE91-45C1DBA6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6A6D"/>
    <w:rPr>
      <w:rFonts w:ascii="Times New Roman" w:eastAsia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A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A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A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A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A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A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A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A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A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A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A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A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A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A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A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A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A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A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A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66A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A6D"/>
    <w:pPr>
      <w:ind w:left="720"/>
      <w:contextualSpacing/>
    </w:pPr>
    <w:rPr>
      <w:rFonts w:asciiTheme="minorHAnsi" w:eastAsia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E66A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A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A6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6A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6A6D"/>
    <w:rPr>
      <w:rFonts w:ascii="Times New Roman" w:eastAsia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E66A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A6D"/>
    <w:rPr>
      <w:rFonts w:ascii="Times New Roman" w:eastAsia="Times New Roman" w:hAnsi="Times New Roman" w:cs="Times New Roman"/>
      <w:sz w:val="22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044BC"/>
    <w:rPr>
      <w:rFonts w:ascii="Times New Roman" w:eastAsia="Times New Roman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E2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E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E1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E1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EE2E1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9/05/relationships/documenttasks" Target="documenttasks/documenttasks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20/10/relationships/intelligence" Target="intelligence2.xml"/></Relationships>
</file>

<file path=word/documenttasks/documenttasks1.xml><?xml version="1.0" encoding="utf-8"?>
<t:Tasks xmlns:t="http://schemas.microsoft.com/office/tasks/2019/documenttasks" xmlns:oel="http://schemas.microsoft.com/office/2019/extlst">
  <t:Task id="{03766AFF-7F8E-434B-86FF-8E75F5BAA9ED}">
    <t:Anchor>
      <t:Comment id="788036004"/>
    </t:Anchor>
    <t:History>
      <t:Event id="{57F3E727-FD4B-4048-822F-DAF07CDB3FA6}" time="2025-01-08T15:38:28.683Z">
        <t:Attribution userId="S::kurtzwny@ucmail.uc.edu::842508e2-44f5-4552-a982-b1bd7b26777c" userProvider="AD" userName="Kurtzweil, Nicky (kurtzwny)"/>
        <t:Anchor>
          <t:Comment id="1069612217"/>
        </t:Anchor>
        <t:Create/>
      </t:Event>
      <t:Event id="{9083B1F7-F536-4127-85A5-949F8C431301}" time="2025-01-08T15:38:28.683Z">
        <t:Attribution userId="S::kurtzwny@ucmail.uc.edu::842508e2-44f5-4552-a982-b1bd7b26777c" userProvider="AD" userName="Kurtzweil, Nicky (kurtzwny)"/>
        <t:Anchor>
          <t:Comment id="1069612217"/>
        </t:Anchor>
        <t:Assign userId="S::wiseth@ucmail.uc.edu::1ac02aa5-c871-4e3d-bc02-15e23e17e2d4" userProvider="AD" userName="Wise-Draper, Trisha (wiseth)"/>
      </t:Event>
      <t:Event id="{1C75B141-92D9-4188-8C41-67F692A86DA4}" time="2025-01-08T15:38:28.683Z">
        <t:Attribution userId="S::kurtzwny@ucmail.uc.edu::842508e2-44f5-4552-a982-b1bd7b26777c" userProvider="AD" userName="Kurtzweil, Nicky (kurtzwny)"/>
        <t:Anchor>
          <t:Comment id="1069612217"/>
        </t:Anchor>
        <t:SetTitle title="@Wise-Draper, Trisha (wiseth) This is for subject #3. Per EPIC &quot;Apparently coughed up his tracheo-esophageal prosthesis yesterday, and has been coughing up gastric contents for last 12-24h&quot; - I'm guessing due to the weirdness of the device being …"/>
      </t:Event>
      <t:Event id="{CC22823D-7CC5-485F-AD32-021C2302E934}" time="2025-01-15T14:29:32.207Z">
        <t:Attribution userId="S::zamulkoa@ucmail.uc.edu::8f90eb98-5b80-4d77-a084-e4c62f3c7967" userProvider="AD" userName="Zamulko, Olga (zamulkoa)"/>
        <t:Progress percentComplete="100"/>
      </t:Event>
    </t:History>
  </t:Task>
  <t:Task id="{C167E2B9-49D5-4083-8499-57FE554C11E2}">
    <t:Anchor>
      <t:Comment id="1253354204"/>
    </t:Anchor>
    <t:History>
      <t:Event id="{20793896-092F-440C-B165-F3A2FD4DA71E}" time="2025-01-08T15:41:41.999Z">
        <t:Attribution userId="S::kurtzwny@ucmail.uc.edu::842508e2-44f5-4552-a982-b1bd7b26777c" userProvider="AD" userName="Kurtzweil, Nicky (kurtzwny)"/>
        <t:Anchor>
          <t:Comment id="1006918785"/>
        </t:Anchor>
        <t:Create/>
      </t:Event>
      <t:Event id="{CD5725B4-D89A-4110-A432-FC43DAE9D1F6}" time="2025-01-08T15:41:41.999Z">
        <t:Attribution userId="S::kurtzwny@ucmail.uc.edu::842508e2-44f5-4552-a982-b1bd7b26777c" userProvider="AD" userName="Kurtzweil, Nicky (kurtzwny)"/>
        <t:Anchor>
          <t:Comment id="1006918785"/>
        </t:Anchor>
        <t:Assign userId="S::wiseth@ucmail.uc.edu::1ac02aa5-c871-4e3d-bc02-15e23e17e2d4" userProvider="AD" userName="Wise-Draper, Trisha (wiseth)"/>
      </t:Event>
      <t:Event id="{10E6E360-9FB1-4958-BE5E-C25A23AD16F4}" time="2025-01-08T15:41:41.999Z">
        <t:Attribution userId="S::kurtzwny@ucmail.uc.edu::842508e2-44f5-4552-a982-b1bd7b26777c" userProvider="AD" userName="Kurtzweil, Nicky (kurtzwny)"/>
        <t:Anchor>
          <t:Comment id="1006918785"/>
        </t:Anchor>
        <t:SetTitle title="@Wise-Draper, Trisha (wiseth) actually it IS a CTCAE v 5 term oddly enough, but ONLY for grade 5 which this is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ulko, Olga Yurievna</dc:creator>
  <cp:keywords/>
  <dc:description/>
  <cp:lastModifiedBy>Wise-Draper, Trisha (wiseth)</cp:lastModifiedBy>
  <cp:revision>4</cp:revision>
  <dcterms:created xsi:type="dcterms:W3CDTF">2025-05-10T12:12:00Z</dcterms:created>
  <dcterms:modified xsi:type="dcterms:W3CDTF">2025-05-10T12:27:00Z</dcterms:modified>
</cp:coreProperties>
</file>